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3317F71" w14:textId="15FBD537" w:rsidR="00FF55B6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sz w:val="20"/>
        </w:rPr>
      </w:pPr>
      <w:r w:rsidRPr="00432C3F">
        <w:rPr>
          <w:rFonts w:ascii="Arial" w:eastAsia="Arial" w:hAnsi="Arial" w:cs="Arial"/>
          <w:b/>
          <w:sz w:val="20"/>
        </w:rPr>
        <w:t xml:space="preserve">Table </w:t>
      </w:r>
      <w:r w:rsidR="00E54179">
        <w:rPr>
          <w:rFonts w:ascii="Arial" w:eastAsia="Arial" w:hAnsi="Arial" w:cs="Arial"/>
          <w:b/>
          <w:sz w:val="20"/>
        </w:rPr>
        <w:t>S</w:t>
      </w:r>
      <w:r w:rsidRPr="00432C3F">
        <w:rPr>
          <w:rFonts w:ascii="Arial" w:eastAsia="Arial" w:hAnsi="Arial" w:cs="Arial"/>
          <w:b/>
          <w:sz w:val="20"/>
        </w:rPr>
        <w:t>1.</w:t>
      </w:r>
      <w:r w:rsidRPr="00432C3F">
        <w:rPr>
          <w:rFonts w:ascii="Arial" w:eastAsia="Arial" w:hAnsi="Arial" w:cs="Arial"/>
          <w:sz w:val="20"/>
        </w:rPr>
        <w:t xml:space="preserve"> Patient characteristics among </w:t>
      </w:r>
      <w:r w:rsidR="00ED40B3" w:rsidRPr="00432C3F">
        <w:rPr>
          <w:rFonts w:ascii="Arial" w:eastAsia="Arial" w:hAnsi="Arial" w:cs="Arial"/>
          <w:sz w:val="20"/>
        </w:rPr>
        <w:t xml:space="preserve">all </w:t>
      </w:r>
      <w:r w:rsidRPr="00432C3F">
        <w:rPr>
          <w:rFonts w:ascii="Arial" w:eastAsia="Arial" w:hAnsi="Arial" w:cs="Arial"/>
          <w:sz w:val="20"/>
        </w:rPr>
        <w:t>extubated patients</w:t>
      </w:r>
    </w:p>
    <w:tbl>
      <w:tblPr>
        <w:tblStyle w:val="a3"/>
        <w:tblpPr w:leftFromText="142" w:rightFromText="142" w:vertAnchor="text" w:tblpY="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0"/>
        <w:gridCol w:w="2552"/>
      </w:tblGrid>
      <w:tr w:rsidR="00432C3F" w:rsidRPr="00432C3F" w14:paraId="1B9A6A81" w14:textId="77777777" w:rsidTr="004F2FD7">
        <w:trPr>
          <w:trHeight w:val="374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2CD52" w14:textId="77777777" w:rsidR="00FF55B6" w:rsidRPr="00432C3F" w:rsidRDefault="00FF55B6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B9045" w14:textId="74646A66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All (n=48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082)</w:t>
            </w:r>
          </w:p>
        </w:tc>
      </w:tr>
      <w:tr w:rsidR="00432C3F" w:rsidRPr="00432C3F" w14:paraId="59FD5381" w14:textId="77777777" w:rsidTr="004F2FD7">
        <w:trPr>
          <w:trHeight w:val="374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</w:tcPr>
          <w:p w14:paraId="0DF49CA0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Age, year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7C295DB8" w14:textId="0D853CE8" w:rsidR="00FF55B6" w:rsidRPr="00432C3F" w:rsidRDefault="00000000" w:rsidP="004F2FD7">
            <w:pPr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70 (60</w:t>
            </w:r>
            <w:r w:rsidR="00FD430B">
              <w:rPr>
                <w:rFonts w:ascii="Arial" w:eastAsia="Arial" w:hAnsi="Arial" w:cs="Arial"/>
                <w:sz w:val="20"/>
              </w:rPr>
              <w:t>–</w:t>
            </w:r>
            <w:r w:rsidRPr="00432C3F">
              <w:rPr>
                <w:rFonts w:ascii="Arial" w:eastAsia="Arial" w:hAnsi="Arial" w:cs="Arial"/>
                <w:sz w:val="20"/>
              </w:rPr>
              <w:t>77)</w:t>
            </w:r>
          </w:p>
        </w:tc>
      </w:tr>
      <w:tr w:rsidR="00432C3F" w:rsidRPr="00432C3F" w14:paraId="6C381A9C" w14:textId="77777777" w:rsidTr="004F2FD7">
        <w:trPr>
          <w:trHeight w:val="364"/>
        </w:trPr>
        <w:tc>
          <w:tcPr>
            <w:tcW w:w="5670" w:type="dxa"/>
            <w:shd w:val="clear" w:color="auto" w:fill="auto"/>
          </w:tcPr>
          <w:p w14:paraId="667958D9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Sex, 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266A1" w14:textId="7741CF2C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30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703 (63.9%)</w:t>
            </w:r>
          </w:p>
        </w:tc>
      </w:tr>
      <w:tr w:rsidR="00432C3F" w:rsidRPr="00432C3F" w14:paraId="2BC53675" w14:textId="77777777" w:rsidTr="004F2FD7">
        <w:trPr>
          <w:trHeight w:val="293"/>
        </w:trPr>
        <w:tc>
          <w:tcPr>
            <w:tcW w:w="5670" w:type="dxa"/>
            <w:shd w:val="clear" w:color="auto" w:fill="auto"/>
          </w:tcPr>
          <w:p w14:paraId="3F61B0A2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Body mass index, kg/m</w:t>
            </w:r>
            <w:r w:rsidRPr="00432C3F">
              <w:rPr>
                <w:rFonts w:ascii="Arial" w:eastAsia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2552" w:type="dxa"/>
            <w:shd w:val="clear" w:color="auto" w:fill="auto"/>
          </w:tcPr>
          <w:p w14:paraId="21C2084D" w14:textId="4716CE58" w:rsidR="00FF55B6" w:rsidRPr="00432C3F" w:rsidRDefault="00000000" w:rsidP="004F2FD7">
            <w:pPr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22.6 (20.2</w:t>
            </w:r>
            <w:r w:rsidR="00FD430B">
              <w:rPr>
                <w:rFonts w:ascii="Arial" w:eastAsia="Arial" w:hAnsi="Arial" w:cs="Arial"/>
                <w:sz w:val="20"/>
              </w:rPr>
              <w:t>–</w:t>
            </w:r>
            <w:r w:rsidRPr="00432C3F">
              <w:rPr>
                <w:rFonts w:ascii="Arial" w:eastAsia="Arial" w:hAnsi="Arial" w:cs="Arial"/>
                <w:sz w:val="20"/>
              </w:rPr>
              <w:t>25.3)</w:t>
            </w:r>
          </w:p>
        </w:tc>
      </w:tr>
      <w:tr w:rsidR="00432C3F" w:rsidRPr="00432C3F" w14:paraId="64BCECDF" w14:textId="77777777" w:rsidTr="004F2FD7">
        <w:trPr>
          <w:trHeight w:val="364"/>
        </w:trPr>
        <w:tc>
          <w:tcPr>
            <w:tcW w:w="5670" w:type="dxa"/>
            <w:shd w:val="clear" w:color="auto" w:fill="auto"/>
          </w:tcPr>
          <w:p w14:paraId="47C70118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Comorbidity</w:t>
            </w:r>
          </w:p>
        </w:tc>
        <w:tc>
          <w:tcPr>
            <w:tcW w:w="2552" w:type="dxa"/>
            <w:shd w:val="clear" w:color="auto" w:fill="auto"/>
          </w:tcPr>
          <w:p w14:paraId="3881C059" w14:textId="77777777" w:rsidR="00FF55B6" w:rsidRPr="00432C3F" w:rsidRDefault="00FF55B6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</w:tr>
      <w:tr w:rsidR="00432C3F" w:rsidRPr="00432C3F" w14:paraId="5CA68389" w14:textId="77777777" w:rsidTr="004F2FD7">
        <w:trPr>
          <w:trHeight w:val="364"/>
        </w:trPr>
        <w:tc>
          <w:tcPr>
            <w:tcW w:w="5670" w:type="dxa"/>
            <w:shd w:val="clear" w:color="auto" w:fill="auto"/>
          </w:tcPr>
          <w:p w14:paraId="3ED81F59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4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Chronic heart fail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7683C" w14:textId="1FE698C3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1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016 (2.1%)</w:t>
            </w:r>
          </w:p>
        </w:tc>
      </w:tr>
      <w:tr w:rsidR="00432C3F" w:rsidRPr="00432C3F" w14:paraId="34B535E6" w14:textId="77777777" w:rsidTr="004F2FD7">
        <w:trPr>
          <w:trHeight w:val="374"/>
        </w:trPr>
        <w:tc>
          <w:tcPr>
            <w:tcW w:w="5670" w:type="dxa"/>
            <w:shd w:val="clear" w:color="auto" w:fill="auto"/>
          </w:tcPr>
          <w:p w14:paraId="7B111261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4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Chronic respiratory fail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B1DDB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564 (1.2%)</w:t>
            </w:r>
          </w:p>
        </w:tc>
      </w:tr>
      <w:tr w:rsidR="00432C3F" w:rsidRPr="00432C3F" w14:paraId="28AF35A6" w14:textId="77777777" w:rsidTr="004F2FD7">
        <w:trPr>
          <w:trHeight w:val="374"/>
        </w:trPr>
        <w:tc>
          <w:tcPr>
            <w:tcW w:w="5670" w:type="dxa"/>
            <w:shd w:val="clear" w:color="auto" w:fill="auto"/>
          </w:tcPr>
          <w:p w14:paraId="26E17C24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4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Chronic liver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444C6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614 (1.3%)</w:t>
            </w:r>
          </w:p>
        </w:tc>
      </w:tr>
      <w:tr w:rsidR="00432C3F" w:rsidRPr="00432C3F" w14:paraId="2AB5094C" w14:textId="77777777" w:rsidTr="004F2FD7">
        <w:trPr>
          <w:trHeight w:val="374"/>
        </w:trPr>
        <w:tc>
          <w:tcPr>
            <w:tcW w:w="5670" w:type="dxa"/>
            <w:shd w:val="clear" w:color="auto" w:fill="auto"/>
          </w:tcPr>
          <w:p w14:paraId="64A9F359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4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Malignanc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99990" w14:textId="680BE0C1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1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479 (3.1%)</w:t>
            </w:r>
          </w:p>
        </w:tc>
      </w:tr>
      <w:tr w:rsidR="00432C3F" w:rsidRPr="00432C3F" w14:paraId="11C37411" w14:textId="77777777" w:rsidTr="004F2FD7">
        <w:trPr>
          <w:trHeight w:val="374"/>
        </w:trPr>
        <w:tc>
          <w:tcPr>
            <w:tcW w:w="5670" w:type="dxa"/>
            <w:shd w:val="clear" w:color="auto" w:fill="auto"/>
          </w:tcPr>
          <w:p w14:paraId="7E32763B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4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Immunodeficienc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EBC87" w14:textId="4F6788E9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2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664 (5.5%)</w:t>
            </w:r>
          </w:p>
        </w:tc>
      </w:tr>
      <w:tr w:rsidR="00432C3F" w:rsidRPr="00432C3F" w14:paraId="7F8B4DCF" w14:textId="77777777" w:rsidTr="004F2FD7">
        <w:trPr>
          <w:trHeight w:val="374"/>
        </w:trPr>
        <w:tc>
          <w:tcPr>
            <w:tcW w:w="5670" w:type="dxa"/>
            <w:shd w:val="clear" w:color="auto" w:fill="auto"/>
          </w:tcPr>
          <w:p w14:paraId="12486EBE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4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Maintenance dialy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D3C32" w14:textId="12C447E6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2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728 (5.7%)</w:t>
            </w:r>
          </w:p>
        </w:tc>
      </w:tr>
      <w:tr w:rsidR="00432C3F" w:rsidRPr="00432C3F" w14:paraId="5F78D286" w14:textId="77777777" w:rsidTr="004F2FD7">
        <w:trPr>
          <w:trHeight w:val="374"/>
        </w:trPr>
        <w:tc>
          <w:tcPr>
            <w:tcW w:w="5670" w:type="dxa"/>
            <w:shd w:val="clear" w:color="auto" w:fill="auto"/>
          </w:tcPr>
          <w:p w14:paraId="1E3503F3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Emergency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53D98" w14:textId="6F8E6B9A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21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987 (45.7%)</w:t>
            </w:r>
          </w:p>
        </w:tc>
      </w:tr>
      <w:tr w:rsidR="00432C3F" w:rsidRPr="00432C3F" w14:paraId="44714CCE" w14:textId="77777777" w:rsidTr="004F2FD7">
        <w:trPr>
          <w:trHeight w:val="374"/>
        </w:trPr>
        <w:tc>
          <w:tcPr>
            <w:tcW w:w="5670" w:type="dxa"/>
            <w:shd w:val="clear" w:color="auto" w:fill="auto"/>
          </w:tcPr>
          <w:p w14:paraId="39314482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Surgical type of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E034C" w14:textId="256FAE8E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37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630 (78.3%)</w:t>
            </w:r>
          </w:p>
        </w:tc>
      </w:tr>
      <w:tr w:rsidR="00432C3F" w:rsidRPr="00432C3F" w14:paraId="64BEC52A" w14:textId="77777777" w:rsidTr="004F2FD7">
        <w:trPr>
          <w:trHeight w:val="374"/>
        </w:trPr>
        <w:tc>
          <w:tcPr>
            <w:tcW w:w="5670" w:type="dxa"/>
            <w:shd w:val="clear" w:color="auto" w:fill="auto"/>
          </w:tcPr>
          <w:p w14:paraId="499C5EA4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Systematic diagnosis for ICU admission</w:t>
            </w:r>
          </w:p>
        </w:tc>
        <w:tc>
          <w:tcPr>
            <w:tcW w:w="2552" w:type="dxa"/>
            <w:shd w:val="clear" w:color="auto" w:fill="auto"/>
          </w:tcPr>
          <w:p w14:paraId="0EE79153" w14:textId="77777777" w:rsidR="00FF55B6" w:rsidRPr="00432C3F" w:rsidRDefault="00FF55B6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</w:tr>
      <w:tr w:rsidR="00432C3F" w:rsidRPr="00432C3F" w14:paraId="68FC27B8" w14:textId="77777777" w:rsidTr="004F2FD7">
        <w:trPr>
          <w:trHeight w:val="374"/>
        </w:trPr>
        <w:tc>
          <w:tcPr>
            <w:tcW w:w="5670" w:type="dxa"/>
            <w:shd w:val="clear" w:color="auto" w:fill="auto"/>
          </w:tcPr>
          <w:p w14:paraId="059EB5F3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4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 xml:space="preserve">Cardiac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6EF03" w14:textId="091EBFBB" w:rsidR="00FF55B6" w:rsidRPr="00432C3F" w:rsidRDefault="00000000" w:rsidP="004F2FD7">
            <w:pPr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25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901 (53.9%)</w:t>
            </w:r>
          </w:p>
        </w:tc>
      </w:tr>
      <w:tr w:rsidR="00432C3F" w:rsidRPr="00432C3F" w14:paraId="2C366056" w14:textId="77777777" w:rsidTr="004F2FD7">
        <w:trPr>
          <w:trHeight w:val="364"/>
        </w:trPr>
        <w:tc>
          <w:tcPr>
            <w:tcW w:w="5670" w:type="dxa"/>
            <w:shd w:val="clear" w:color="auto" w:fill="auto"/>
          </w:tcPr>
          <w:p w14:paraId="2C8CB1AF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4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 xml:space="preserve">Respiratory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9595F" w14:textId="6CE553FC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5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365 (11.2%)</w:t>
            </w:r>
          </w:p>
        </w:tc>
      </w:tr>
      <w:tr w:rsidR="00432C3F" w:rsidRPr="00432C3F" w14:paraId="0577968E" w14:textId="77777777" w:rsidTr="004F2FD7">
        <w:trPr>
          <w:trHeight w:val="364"/>
        </w:trPr>
        <w:tc>
          <w:tcPr>
            <w:tcW w:w="5670" w:type="dxa"/>
            <w:shd w:val="clear" w:color="auto" w:fill="auto"/>
          </w:tcPr>
          <w:p w14:paraId="3D1AA061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2" w:hanging="2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Gastrointestin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77A9C" w14:textId="26E710D5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7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347 (15.3%)</w:t>
            </w:r>
          </w:p>
        </w:tc>
      </w:tr>
      <w:tr w:rsidR="00432C3F" w:rsidRPr="00432C3F" w14:paraId="05344D55" w14:textId="77777777" w:rsidTr="004F2FD7">
        <w:trPr>
          <w:trHeight w:val="364"/>
        </w:trPr>
        <w:tc>
          <w:tcPr>
            <w:tcW w:w="5670" w:type="dxa"/>
            <w:shd w:val="clear" w:color="auto" w:fill="auto"/>
          </w:tcPr>
          <w:p w14:paraId="57D77DEE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2" w:hanging="2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Neurologic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70415" w14:textId="5181FE4B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4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403 (9.2%)</w:t>
            </w:r>
          </w:p>
        </w:tc>
      </w:tr>
      <w:tr w:rsidR="00432C3F" w:rsidRPr="00432C3F" w14:paraId="294ED3EB" w14:textId="77777777" w:rsidTr="004F2FD7">
        <w:trPr>
          <w:trHeight w:val="364"/>
        </w:trPr>
        <w:tc>
          <w:tcPr>
            <w:tcW w:w="5670" w:type="dxa"/>
            <w:shd w:val="clear" w:color="auto" w:fill="auto"/>
          </w:tcPr>
          <w:p w14:paraId="42877618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2" w:hanging="2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Sep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A4F3D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542 (1.1%)</w:t>
            </w:r>
          </w:p>
        </w:tc>
      </w:tr>
      <w:tr w:rsidR="00432C3F" w:rsidRPr="00432C3F" w14:paraId="02E8AF18" w14:textId="77777777" w:rsidTr="004F2FD7">
        <w:trPr>
          <w:trHeight w:val="364"/>
        </w:trPr>
        <w:tc>
          <w:tcPr>
            <w:tcW w:w="5670" w:type="dxa"/>
            <w:shd w:val="clear" w:color="auto" w:fill="auto"/>
          </w:tcPr>
          <w:p w14:paraId="5024A268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2" w:hanging="2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Traum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746ED" w14:textId="2A1A6466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1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360 (2.8%)</w:t>
            </w:r>
          </w:p>
        </w:tc>
      </w:tr>
      <w:tr w:rsidR="00432C3F" w:rsidRPr="00432C3F" w14:paraId="2518303A" w14:textId="77777777" w:rsidTr="004F2FD7">
        <w:trPr>
          <w:trHeight w:val="364"/>
        </w:trPr>
        <w:tc>
          <w:tcPr>
            <w:tcW w:w="5670" w:type="dxa"/>
            <w:shd w:val="clear" w:color="auto" w:fill="auto"/>
          </w:tcPr>
          <w:p w14:paraId="3391D9A7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2" w:hanging="2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Metabo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79C68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984 (2%)</w:t>
            </w:r>
          </w:p>
        </w:tc>
      </w:tr>
      <w:tr w:rsidR="00432C3F" w:rsidRPr="00432C3F" w14:paraId="04CDF940" w14:textId="77777777" w:rsidTr="004F2FD7">
        <w:trPr>
          <w:trHeight w:val="364"/>
        </w:trPr>
        <w:tc>
          <w:tcPr>
            <w:tcW w:w="5670" w:type="dxa"/>
            <w:shd w:val="clear" w:color="auto" w:fill="auto"/>
          </w:tcPr>
          <w:p w14:paraId="2BFEF105" w14:textId="413C005A" w:rsidR="00FF55B6" w:rsidRPr="00432C3F" w:rsidRDefault="00ED40B3" w:rsidP="004F2FD7">
            <w:pPr>
              <w:tabs>
                <w:tab w:val="left" w:pos="6352"/>
              </w:tabs>
              <w:snapToGrid w:val="0"/>
              <w:spacing w:line="480" w:lineRule="auto"/>
              <w:ind w:left="172" w:hanging="2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Hematologic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11F63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119 (0.2%)</w:t>
            </w:r>
          </w:p>
        </w:tc>
      </w:tr>
      <w:tr w:rsidR="00432C3F" w:rsidRPr="00432C3F" w14:paraId="259744F4" w14:textId="77777777" w:rsidTr="004F2FD7">
        <w:trPr>
          <w:trHeight w:val="364"/>
        </w:trPr>
        <w:tc>
          <w:tcPr>
            <w:tcW w:w="5670" w:type="dxa"/>
            <w:shd w:val="clear" w:color="auto" w:fill="auto"/>
          </w:tcPr>
          <w:p w14:paraId="6CDFCF75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2" w:hanging="2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Renal/Genitourina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6B915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416 (0.9%)</w:t>
            </w:r>
          </w:p>
        </w:tc>
      </w:tr>
      <w:tr w:rsidR="00432C3F" w:rsidRPr="00432C3F" w14:paraId="679BEE8D" w14:textId="77777777" w:rsidTr="004F2FD7">
        <w:trPr>
          <w:trHeight w:val="364"/>
        </w:trPr>
        <w:tc>
          <w:tcPr>
            <w:tcW w:w="5670" w:type="dxa"/>
            <w:shd w:val="clear" w:color="auto" w:fill="auto"/>
          </w:tcPr>
          <w:p w14:paraId="373D14D1" w14:textId="35E6430E" w:rsidR="00FF55B6" w:rsidRPr="00432C3F" w:rsidRDefault="00ED40B3" w:rsidP="004F2FD7">
            <w:pPr>
              <w:tabs>
                <w:tab w:val="left" w:pos="6352"/>
              </w:tabs>
              <w:snapToGrid w:val="0"/>
              <w:spacing w:line="480" w:lineRule="auto"/>
              <w:ind w:left="172" w:hanging="2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Gynecologic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4570A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985 (2%)</w:t>
            </w:r>
          </w:p>
        </w:tc>
      </w:tr>
      <w:tr w:rsidR="00432C3F" w:rsidRPr="00432C3F" w14:paraId="5A65C9F2" w14:textId="77777777" w:rsidTr="004F2FD7">
        <w:trPr>
          <w:trHeight w:val="364"/>
        </w:trPr>
        <w:tc>
          <w:tcPr>
            <w:tcW w:w="5670" w:type="dxa"/>
            <w:shd w:val="clear" w:color="auto" w:fill="auto"/>
          </w:tcPr>
          <w:p w14:paraId="641B81D8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2" w:hanging="2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Ot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12785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660 (1.4%)</w:t>
            </w:r>
          </w:p>
        </w:tc>
      </w:tr>
      <w:tr w:rsidR="00432C3F" w:rsidRPr="00432C3F" w14:paraId="7425EBDB" w14:textId="77777777" w:rsidTr="004F2FD7">
        <w:trPr>
          <w:trHeight w:val="364"/>
        </w:trPr>
        <w:tc>
          <w:tcPr>
            <w:tcW w:w="5670" w:type="dxa"/>
            <w:shd w:val="clear" w:color="auto" w:fill="auto"/>
          </w:tcPr>
          <w:p w14:paraId="0E011E56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2" w:hanging="2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APACHE II sco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57F6A" w14:textId="2BFD22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16 (13</w:t>
            </w:r>
            <w:r w:rsidR="00FD430B">
              <w:rPr>
                <w:rFonts w:ascii="Arial" w:eastAsia="Arial" w:hAnsi="Arial" w:cs="Arial"/>
                <w:sz w:val="20"/>
              </w:rPr>
              <w:t>–</w:t>
            </w:r>
            <w:r w:rsidRPr="00432C3F">
              <w:rPr>
                <w:rFonts w:ascii="Arial" w:eastAsia="Arial" w:hAnsi="Arial" w:cs="Arial"/>
                <w:sz w:val="20"/>
              </w:rPr>
              <w:t>20)</w:t>
            </w:r>
          </w:p>
        </w:tc>
      </w:tr>
      <w:tr w:rsidR="00432C3F" w:rsidRPr="00432C3F" w14:paraId="1A8E5226" w14:textId="77777777" w:rsidTr="004F2FD7">
        <w:trPr>
          <w:trHeight w:val="364"/>
        </w:trPr>
        <w:tc>
          <w:tcPr>
            <w:tcW w:w="5670" w:type="dxa"/>
            <w:shd w:val="clear" w:color="auto" w:fill="auto"/>
          </w:tcPr>
          <w:p w14:paraId="6DD63567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2" w:hanging="2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APACHE III sco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BB291" w14:textId="4A6B0758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62 (50</w:t>
            </w:r>
            <w:r w:rsidR="00FD430B">
              <w:rPr>
                <w:rFonts w:ascii="Arial" w:eastAsia="Arial" w:hAnsi="Arial" w:cs="Arial"/>
                <w:sz w:val="20"/>
              </w:rPr>
              <w:t>–</w:t>
            </w:r>
            <w:r w:rsidRPr="00432C3F">
              <w:rPr>
                <w:rFonts w:ascii="Arial" w:eastAsia="Arial" w:hAnsi="Arial" w:cs="Arial"/>
                <w:sz w:val="20"/>
              </w:rPr>
              <w:t>78)</w:t>
            </w:r>
          </w:p>
        </w:tc>
      </w:tr>
      <w:tr w:rsidR="00432C3F" w:rsidRPr="00432C3F" w14:paraId="12B1A94E" w14:textId="77777777" w:rsidTr="004F2FD7">
        <w:trPr>
          <w:trHeight w:val="374"/>
        </w:trPr>
        <w:tc>
          <w:tcPr>
            <w:tcW w:w="5670" w:type="dxa"/>
            <w:shd w:val="clear" w:color="auto" w:fill="auto"/>
          </w:tcPr>
          <w:p w14:paraId="60F23DBD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2" w:hanging="2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Data within 24 hours after ICU admission</w:t>
            </w:r>
          </w:p>
        </w:tc>
        <w:tc>
          <w:tcPr>
            <w:tcW w:w="2552" w:type="dxa"/>
            <w:shd w:val="clear" w:color="auto" w:fill="auto"/>
          </w:tcPr>
          <w:p w14:paraId="483775DE" w14:textId="77777777" w:rsidR="00FF55B6" w:rsidRPr="00432C3F" w:rsidRDefault="00FF55B6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</w:tr>
      <w:tr w:rsidR="00432C3F" w:rsidRPr="00432C3F" w14:paraId="78530B9A" w14:textId="77777777" w:rsidTr="004F2FD7">
        <w:trPr>
          <w:trHeight w:val="364"/>
        </w:trPr>
        <w:tc>
          <w:tcPr>
            <w:tcW w:w="5670" w:type="dxa"/>
            <w:shd w:val="clear" w:color="auto" w:fill="auto"/>
          </w:tcPr>
          <w:p w14:paraId="44B8DF24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0" w:firstLine="1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Incidence of AKI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553EB3" w14:textId="14929EFD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1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247 (2.6%)</w:t>
            </w:r>
          </w:p>
        </w:tc>
      </w:tr>
      <w:tr w:rsidR="00432C3F" w:rsidRPr="00432C3F" w14:paraId="47C5D7DB" w14:textId="77777777" w:rsidTr="004F2FD7">
        <w:trPr>
          <w:trHeight w:val="347"/>
        </w:trPr>
        <w:tc>
          <w:tcPr>
            <w:tcW w:w="5670" w:type="dxa"/>
            <w:shd w:val="clear" w:color="auto" w:fill="auto"/>
          </w:tcPr>
          <w:p w14:paraId="24F10417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0" w:firstLine="1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lastRenderedPageBreak/>
              <w:t>PaO</w:t>
            </w:r>
            <w:r w:rsidRPr="00432C3F">
              <w:rPr>
                <w:rFonts w:ascii="Arial" w:eastAsia="Arial" w:hAnsi="Arial" w:cs="Arial"/>
                <w:sz w:val="20"/>
                <w:vertAlign w:val="subscript"/>
              </w:rPr>
              <w:t>2</w:t>
            </w:r>
            <w:r w:rsidRPr="00432C3F">
              <w:rPr>
                <w:rFonts w:ascii="Arial" w:eastAsia="Arial" w:hAnsi="Arial" w:cs="Arial"/>
                <w:sz w:val="20"/>
              </w:rPr>
              <w:t>:FiO</w:t>
            </w:r>
            <w:r w:rsidRPr="00432C3F">
              <w:rPr>
                <w:rFonts w:ascii="Arial" w:eastAsia="Arial" w:hAnsi="Arial" w:cs="Arial"/>
                <w:sz w:val="20"/>
                <w:vertAlign w:val="subscript"/>
              </w:rPr>
              <w:t>2</w:t>
            </w:r>
          </w:p>
        </w:tc>
        <w:tc>
          <w:tcPr>
            <w:tcW w:w="2552" w:type="dxa"/>
            <w:shd w:val="clear" w:color="auto" w:fill="auto"/>
          </w:tcPr>
          <w:p w14:paraId="4D36BB8C" w14:textId="7C4479B4" w:rsidR="00FF55B6" w:rsidRPr="00432C3F" w:rsidRDefault="00000000" w:rsidP="004F2FD7">
            <w:pPr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325.0 (228.3</w:t>
            </w:r>
            <w:r w:rsidR="00FD430B">
              <w:rPr>
                <w:rFonts w:ascii="Arial" w:eastAsia="Arial" w:hAnsi="Arial" w:cs="Arial"/>
                <w:sz w:val="20"/>
              </w:rPr>
              <w:t>–</w:t>
            </w:r>
            <w:r w:rsidRPr="00432C3F">
              <w:rPr>
                <w:rFonts w:ascii="Arial" w:eastAsia="Arial" w:hAnsi="Arial" w:cs="Arial"/>
                <w:sz w:val="20"/>
              </w:rPr>
              <w:t>422.5)</w:t>
            </w:r>
          </w:p>
        </w:tc>
      </w:tr>
      <w:tr w:rsidR="00432C3F" w:rsidRPr="00432C3F" w14:paraId="65A72CA3" w14:textId="77777777" w:rsidTr="004F2FD7">
        <w:trPr>
          <w:trHeight w:val="364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14:paraId="0BF6B8EA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ind w:left="170" w:firstLine="1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GCS score &lt;8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320A002" w14:textId="5ECE9655" w:rsidR="00FF55B6" w:rsidRPr="00432C3F" w:rsidRDefault="00000000" w:rsidP="004F2FD7">
            <w:pPr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3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991 (8.3%)</w:t>
            </w:r>
          </w:p>
        </w:tc>
      </w:tr>
      <w:tr w:rsidR="00432C3F" w:rsidRPr="00432C3F" w14:paraId="01F17E47" w14:textId="77777777" w:rsidTr="004F2FD7">
        <w:trPr>
          <w:trHeight w:val="364"/>
        </w:trPr>
        <w:tc>
          <w:tcPr>
            <w:tcW w:w="82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686718" w14:textId="13A771EF" w:rsidR="00FF55B6" w:rsidRPr="00432C3F" w:rsidRDefault="00000000" w:rsidP="004F2FD7">
            <w:pPr>
              <w:pBdr>
                <w:top w:val="single" w:sz="4" w:space="1" w:color="auto"/>
              </w:pBdr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Data are presented as the median and interquartile range or as numbers</w:t>
            </w:r>
            <w:r w:rsidR="00ED40B3" w:rsidRPr="00432C3F">
              <w:rPr>
                <w:rFonts w:ascii="Arial" w:eastAsia="Arial" w:hAnsi="Arial" w:cs="Arial"/>
                <w:sz w:val="20"/>
              </w:rPr>
              <w:t xml:space="preserve"> </w:t>
            </w:r>
            <w:r w:rsidRPr="00432C3F">
              <w:rPr>
                <w:rFonts w:ascii="Arial" w:eastAsia="Arial" w:hAnsi="Arial" w:cs="Arial"/>
                <w:sz w:val="20"/>
              </w:rPr>
              <w:t>(percentages).</w:t>
            </w:r>
          </w:p>
          <w:p w14:paraId="1547E38E" w14:textId="77777777" w:rsidR="00FF55B6" w:rsidRPr="00432C3F" w:rsidRDefault="00000000" w:rsidP="004F2FD7">
            <w:pPr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ICU, intensive care unit; APACHE, Acute Physiology and Chronic Health Evaluation; AKI, acute kidney injury; GCS, Glasgow Coma Scale</w:t>
            </w:r>
          </w:p>
        </w:tc>
      </w:tr>
    </w:tbl>
    <w:p w14:paraId="28862C68" w14:textId="77777777" w:rsidR="00FF55B6" w:rsidRPr="00432C3F" w:rsidRDefault="00FF55B6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3E62579E" w14:textId="77777777" w:rsidR="00FF55B6" w:rsidRPr="00432C3F" w:rsidRDefault="00FF55B6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6E010EF5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70B572D5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255639B4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613F95C2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2E397532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76669F65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7DCDC3E6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32B9E442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7D9A098E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1923E58D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162BFE8D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65584464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0F9D77FA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3A9ACB53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75A65E2C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30015B04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002798A5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460CC43F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6947C31E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27A3D701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5630307C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2F9257DF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230244BA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5DC81DF7" w14:textId="35BE5227" w:rsidR="00FF55B6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  <w:r w:rsidRPr="00432C3F">
        <w:rPr>
          <w:rFonts w:ascii="Arial" w:eastAsia="Arial" w:hAnsi="Arial" w:cs="Arial"/>
          <w:b/>
          <w:sz w:val="20"/>
        </w:rPr>
        <w:t xml:space="preserve">Table </w:t>
      </w:r>
      <w:r w:rsidR="00E54179">
        <w:rPr>
          <w:rFonts w:ascii="Arial" w:eastAsia="Arial" w:hAnsi="Arial" w:cs="Arial"/>
          <w:b/>
          <w:sz w:val="20"/>
        </w:rPr>
        <w:t>S</w:t>
      </w:r>
      <w:r w:rsidRPr="00432C3F">
        <w:rPr>
          <w:rFonts w:ascii="Arial" w:eastAsia="Arial" w:hAnsi="Arial" w:cs="Arial"/>
          <w:b/>
          <w:sz w:val="20"/>
        </w:rPr>
        <w:t>2</w:t>
      </w:r>
      <w:r w:rsidRPr="00432C3F">
        <w:rPr>
          <w:rFonts w:ascii="Arial" w:eastAsia="Arial" w:hAnsi="Arial" w:cs="Arial"/>
          <w:sz w:val="20"/>
        </w:rPr>
        <w:t xml:space="preserve">. ICU treatment and patient outcomes among </w:t>
      </w:r>
      <w:r w:rsidR="00ED40B3" w:rsidRPr="00432C3F">
        <w:rPr>
          <w:rFonts w:ascii="Arial" w:eastAsia="Arial" w:hAnsi="Arial" w:cs="Arial"/>
          <w:sz w:val="20"/>
        </w:rPr>
        <w:t xml:space="preserve">all </w:t>
      </w:r>
      <w:r w:rsidRPr="00432C3F">
        <w:rPr>
          <w:rFonts w:ascii="Arial" w:eastAsia="Arial" w:hAnsi="Arial" w:cs="Arial"/>
          <w:sz w:val="20"/>
        </w:rPr>
        <w:t>extubated patients</w:t>
      </w:r>
    </w:p>
    <w:tbl>
      <w:tblPr>
        <w:tblStyle w:val="a3"/>
        <w:tblpPr w:leftFromText="142" w:rightFromText="142" w:vertAnchor="text" w:tblpY="1"/>
        <w:tblW w:w="808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03"/>
        <w:gridCol w:w="2977"/>
      </w:tblGrid>
      <w:tr w:rsidR="00432C3F" w:rsidRPr="00432C3F" w14:paraId="5E1EB33B" w14:textId="77777777" w:rsidTr="004F2FD7">
        <w:trPr>
          <w:trHeight w:val="369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61327734" w14:textId="77777777" w:rsidR="00FF55B6" w:rsidRPr="00432C3F" w:rsidRDefault="00FF55B6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6813E400" w14:textId="1270527D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All (n=48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082)</w:t>
            </w:r>
          </w:p>
        </w:tc>
      </w:tr>
      <w:tr w:rsidR="00432C3F" w:rsidRPr="00432C3F" w14:paraId="6E422765" w14:textId="77777777" w:rsidTr="004F2FD7">
        <w:trPr>
          <w:trHeight w:val="369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5ACED977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VV–ECM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98DCF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170 (0.4%)</w:t>
            </w:r>
          </w:p>
        </w:tc>
      </w:tr>
      <w:tr w:rsidR="00432C3F" w:rsidRPr="00432C3F" w14:paraId="0C9C9D50" w14:textId="77777777" w:rsidTr="004F2FD7">
        <w:trPr>
          <w:trHeight w:val="379"/>
        </w:trPr>
        <w:tc>
          <w:tcPr>
            <w:tcW w:w="5103" w:type="dxa"/>
            <w:tcBorders>
              <w:top w:val="nil"/>
            </w:tcBorders>
            <w:shd w:val="clear" w:color="auto" w:fill="auto"/>
          </w:tcPr>
          <w:p w14:paraId="7AEE4ECA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VA–ECM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19A63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560 (1.2%)</w:t>
            </w:r>
          </w:p>
        </w:tc>
      </w:tr>
      <w:tr w:rsidR="00432C3F" w:rsidRPr="00432C3F" w14:paraId="328C8889" w14:textId="77777777" w:rsidTr="004F2FD7">
        <w:trPr>
          <w:trHeight w:val="379"/>
        </w:trPr>
        <w:tc>
          <w:tcPr>
            <w:tcW w:w="5103" w:type="dxa"/>
            <w:tcBorders>
              <w:top w:val="nil"/>
            </w:tcBorders>
            <w:shd w:val="clear" w:color="auto" w:fill="auto"/>
          </w:tcPr>
          <w:p w14:paraId="6F4BB544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Renal replacement therap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5DC2D" w14:textId="05EC8852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3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993 (8.3%)</w:t>
            </w:r>
          </w:p>
        </w:tc>
      </w:tr>
      <w:tr w:rsidR="00432C3F" w:rsidRPr="00432C3F" w14:paraId="1BF5B455" w14:textId="77777777" w:rsidTr="004F2FD7">
        <w:trPr>
          <w:trHeight w:val="374"/>
        </w:trPr>
        <w:tc>
          <w:tcPr>
            <w:tcW w:w="5103" w:type="dxa"/>
            <w:tcBorders>
              <w:top w:val="nil"/>
            </w:tcBorders>
            <w:shd w:val="clear" w:color="auto" w:fill="auto"/>
          </w:tcPr>
          <w:p w14:paraId="02445FFC" w14:textId="29D2D335" w:rsidR="001C2A30" w:rsidRPr="00432C3F" w:rsidRDefault="00F75EDC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Noninvasive respiratory support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1422F3F5" w14:textId="6A69D538" w:rsidR="001C2A30" w:rsidRPr="00432C3F" w:rsidRDefault="001A07B1" w:rsidP="004F2FD7">
            <w:pPr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907 (1.9%)</w:t>
            </w:r>
          </w:p>
        </w:tc>
      </w:tr>
      <w:tr w:rsidR="00432C3F" w:rsidRPr="00432C3F" w14:paraId="0D0B7C4D" w14:textId="77777777" w:rsidTr="004F2FD7">
        <w:trPr>
          <w:trHeight w:val="374"/>
        </w:trPr>
        <w:tc>
          <w:tcPr>
            <w:tcW w:w="5103" w:type="dxa"/>
            <w:tcBorders>
              <w:top w:val="nil"/>
            </w:tcBorders>
            <w:shd w:val="clear" w:color="auto" w:fill="auto"/>
          </w:tcPr>
          <w:p w14:paraId="545EAF9C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Duration of first mechanical ventilation, hours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4F83C438" w14:textId="4DD6AD9E" w:rsidR="00FF55B6" w:rsidRPr="00432C3F" w:rsidRDefault="00000000" w:rsidP="004F2FD7">
            <w:pPr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17.5 (9.8</w:t>
            </w:r>
            <w:r w:rsidR="00FD430B">
              <w:rPr>
                <w:rFonts w:ascii="Arial" w:eastAsia="Arial" w:hAnsi="Arial" w:cs="Arial"/>
                <w:sz w:val="20"/>
              </w:rPr>
              <w:t>–</w:t>
            </w:r>
            <w:r w:rsidRPr="00432C3F">
              <w:rPr>
                <w:rFonts w:ascii="Arial" w:eastAsia="Arial" w:hAnsi="Arial" w:cs="Arial"/>
                <w:sz w:val="20"/>
              </w:rPr>
              <w:t>53.0)</w:t>
            </w:r>
          </w:p>
        </w:tc>
      </w:tr>
      <w:tr w:rsidR="00432C3F" w:rsidRPr="00432C3F" w14:paraId="169679E5" w14:textId="77777777" w:rsidTr="004F2FD7">
        <w:trPr>
          <w:trHeight w:val="374"/>
        </w:trPr>
        <w:tc>
          <w:tcPr>
            <w:tcW w:w="5103" w:type="dxa"/>
            <w:tcBorders>
              <w:top w:val="nil"/>
            </w:tcBorders>
            <w:shd w:val="clear" w:color="auto" w:fill="auto"/>
          </w:tcPr>
          <w:p w14:paraId="0CAC554A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Total duration of mechanical ventilation, hours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4A50BE04" w14:textId="12A5EA95" w:rsidR="00FF55B6" w:rsidRPr="00432C3F" w:rsidRDefault="00000000" w:rsidP="004F2FD7">
            <w:pPr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17.8 (10.1</w:t>
            </w:r>
            <w:r w:rsidR="00FD430B">
              <w:rPr>
                <w:rFonts w:ascii="Arial" w:eastAsia="Arial" w:hAnsi="Arial" w:cs="Arial"/>
                <w:sz w:val="20"/>
              </w:rPr>
              <w:t>–</w:t>
            </w:r>
            <w:r w:rsidRPr="00432C3F">
              <w:rPr>
                <w:rFonts w:ascii="Arial" w:eastAsia="Arial" w:hAnsi="Arial" w:cs="Arial"/>
                <w:sz w:val="20"/>
              </w:rPr>
              <w:t>60.1)</w:t>
            </w:r>
          </w:p>
        </w:tc>
      </w:tr>
      <w:tr w:rsidR="00432C3F" w:rsidRPr="00432C3F" w14:paraId="6D13B3AF" w14:textId="77777777" w:rsidTr="004F2FD7">
        <w:trPr>
          <w:trHeight w:val="374"/>
        </w:trPr>
        <w:tc>
          <w:tcPr>
            <w:tcW w:w="5103" w:type="dxa"/>
            <w:tcBorders>
              <w:top w:val="nil"/>
            </w:tcBorders>
            <w:shd w:val="clear" w:color="auto" w:fill="auto"/>
          </w:tcPr>
          <w:p w14:paraId="25CF02E3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Tracheostomy during ICU sta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E76E4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785 (1.6%)</w:t>
            </w:r>
          </w:p>
        </w:tc>
      </w:tr>
      <w:tr w:rsidR="00432C3F" w:rsidRPr="00432C3F" w14:paraId="43B1B1AD" w14:textId="77777777" w:rsidTr="004F2FD7">
        <w:trPr>
          <w:trHeight w:val="374"/>
        </w:trPr>
        <w:tc>
          <w:tcPr>
            <w:tcW w:w="5103" w:type="dxa"/>
            <w:tcBorders>
              <w:top w:val="nil"/>
            </w:tcBorders>
            <w:shd w:val="clear" w:color="auto" w:fill="auto"/>
          </w:tcPr>
          <w:p w14:paraId="27E13CE2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Length of ICU stay, days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06E96AC5" w14:textId="65A0066E" w:rsidR="00FF55B6" w:rsidRPr="00432C3F" w:rsidRDefault="00000000" w:rsidP="004F2FD7">
            <w:pPr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2 (1</w:t>
            </w:r>
            <w:r w:rsidR="00FD430B">
              <w:rPr>
                <w:rFonts w:ascii="Arial" w:eastAsia="Arial" w:hAnsi="Arial" w:cs="Arial"/>
                <w:sz w:val="20"/>
              </w:rPr>
              <w:t>–</w:t>
            </w:r>
            <w:r w:rsidRPr="00432C3F">
              <w:rPr>
                <w:rFonts w:ascii="Arial" w:eastAsia="Arial" w:hAnsi="Arial" w:cs="Arial"/>
                <w:sz w:val="20"/>
              </w:rPr>
              <w:t>3)</w:t>
            </w:r>
          </w:p>
        </w:tc>
      </w:tr>
      <w:tr w:rsidR="00432C3F" w:rsidRPr="00432C3F" w14:paraId="14945179" w14:textId="77777777" w:rsidTr="004F2FD7">
        <w:trPr>
          <w:trHeight w:val="374"/>
        </w:trPr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14:paraId="12FA16D6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ICU mortal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AD32E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589 (1.2%)</w:t>
            </w:r>
          </w:p>
        </w:tc>
      </w:tr>
      <w:tr w:rsidR="00432C3F" w:rsidRPr="00432C3F" w14:paraId="07BC6904" w14:textId="77777777" w:rsidTr="004F2FD7">
        <w:trPr>
          <w:trHeight w:val="374"/>
        </w:trPr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14:paraId="1906468E" w14:textId="77777777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Length of hospital stay, day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0CD86E3" w14:textId="3C3BAD57" w:rsidR="00FF55B6" w:rsidRPr="00432C3F" w:rsidRDefault="00000000" w:rsidP="004F2FD7">
            <w:pPr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20 (13</w:t>
            </w:r>
            <w:r w:rsidR="00FD430B">
              <w:rPr>
                <w:rFonts w:ascii="Arial" w:eastAsia="Arial" w:hAnsi="Arial" w:cs="Arial"/>
                <w:sz w:val="20"/>
              </w:rPr>
              <w:t>–</w:t>
            </w:r>
            <w:r w:rsidRPr="00432C3F">
              <w:rPr>
                <w:rFonts w:ascii="Arial" w:eastAsia="Arial" w:hAnsi="Arial" w:cs="Arial"/>
                <w:sz w:val="20"/>
              </w:rPr>
              <w:t>33)</w:t>
            </w:r>
          </w:p>
        </w:tc>
      </w:tr>
      <w:tr w:rsidR="00432C3F" w:rsidRPr="00432C3F" w14:paraId="055B59A0" w14:textId="77777777" w:rsidTr="004F2FD7">
        <w:trPr>
          <w:trHeight w:val="374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157AEB" w14:textId="06A92E9B" w:rsidR="00FF55B6" w:rsidRPr="00432C3F" w:rsidRDefault="00317F09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In-hospital mortalit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9799C" w14:textId="6F8DFE33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2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653 (5.5%)</w:t>
            </w:r>
          </w:p>
        </w:tc>
      </w:tr>
      <w:tr w:rsidR="00432C3F" w:rsidRPr="00432C3F" w14:paraId="26DAFD02" w14:textId="77777777" w:rsidTr="004F2FD7">
        <w:trPr>
          <w:trHeight w:val="374"/>
        </w:trPr>
        <w:tc>
          <w:tcPr>
            <w:tcW w:w="80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89FDA8" w14:textId="7920FFFC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Data are presented as the median and interquartile range or as numbers</w:t>
            </w:r>
            <w:r w:rsidR="00ED40B3" w:rsidRPr="00432C3F">
              <w:rPr>
                <w:rFonts w:ascii="Arial" w:eastAsia="Arial" w:hAnsi="Arial" w:cs="Arial"/>
                <w:sz w:val="20"/>
              </w:rPr>
              <w:t xml:space="preserve"> </w:t>
            </w:r>
            <w:r w:rsidRPr="00432C3F">
              <w:rPr>
                <w:rFonts w:ascii="Arial" w:eastAsia="Arial" w:hAnsi="Arial" w:cs="Arial"/>
                <w:sz w:val="20"/>
              </w:rPr>
              <w:t>(percentages).</w:t>
            </w:r>
          </w:p>
          <w:p w14:paraId="74D4E826" w14:textId="7CE3FCF1" w:rsidR="00FF55B6" w:rsidRPr="00432C3F" w:rsidRDefault="00000000" w:rsidP="004F2FD7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 xml:space="preserve">ICU, intensive care unit; VV, </w:t>
            </w:r>
            <w:proofErr w:type="spellStart"/>
            <w:r w:rsidRPr="00432C3F">
              <w:rPr>
                <w:rFonts w:ascii="Arial" w:eastAsia="Arial" w:hAnsi="Arial" w:cs="Arial"/>
                <w:sz w:val="20"/>
              </w:rPr>
              <w:t>venovenous</w:t>
            </w:r>
            <w:proofErr w:type="spellEnd"/>
            <w:r w:rsidRPr="00432C3F">
              <w:rPr>
                <w:rFonts w:ascii="Arial" w:eastAsia="Arial" w:hAnsi="Arial" w:cs="Arial"/>
                <w:sz w:val="20"/>
              </w:rPr>
              <w:t xml:space="preserve">; VA, </w:t>
            </w:r>
            <w:proofErr w:type="spellStart"/>
            <w:r w:rsidRPr="00432C3F">
              <w:rPr>
                <w:rFonts w:ascii="Arial" w:eastAsia="Arial" w:hAnsi="Arial" w:cs="Arial"/>
                <w:sz w:val="20"/>
              </w:rPr>
              <w:t>venoarterial</w:t>
            </w:r>
            <w:proofErr w:type="spellEnd"/>
            <w:r w:rsidRPr="00432C3F">
              <w:rPr>
                <w:rFonts w:ascii="Arial" w:eastAsia="Arial" w:hAnsi="Arial" w:cs="Arial"/>
                <w:sz w:val="20"/>
              </w:rPr>
              <w:t>; ECMO, extracorporeal membrane oxygenation</w:t>
            </w:r>
          </w:p>
        </w:tc>
      </w:tr>
    </w:tbl>
    <w:p w14:paraId="3A28EB4D" w14:textId="77777777" w:rsidR="00FF55B6" w:rsidRPr="00432C3F" w:rsidRDefault="00FF55B6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4ED7BDF1" w14:textId="77777777" w:rsidR="00FF55B6" w:rsidRPr="00432C3F" w:rsidRDefault="00FF55B6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04B05C65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1CB71907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5C535500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4816BAEE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54C56D4D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37073449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4A656C83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252B186A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1ACA8803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6EC2B6C1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3158D13E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7B339234" w14:textId="77777777" w:rsidR="00147C0D" w:rsidRPr="00432C3F" w:rsidRDefault="00147C0D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</w:pPr>
    </w:p>
    <w:p w14:paraId="3B6F15FB" w14:textId="77777777" w:rsidR="00FF55B6" w:rsidRPr="00432C3F" w:rsidRDefault="00FF55B6" w:rsidP="00FF55B6">
      <w:pPr>
        <w:snapToGrid w:val="0"/>
        <w:spacing w:line="480" w:lineRule="auto"/>
        <w:rPr>
          <w:rFonts w:ascii="Arial" w:eastAsia="Arial" w:hAnsi="Arial" w:cs="Arial"/>
          <w:b/>
          <w:sz w:val="20"/>
        </w:rPr>
        <w:sectPr w:rsidR="00FF55B6" w:rsidRPr="00432C3F" w:rsidSect="00147C0D">
          <w:headerReference w:type="default" r:id="rId7"/>
          <w:pgSz w:w="11906" w:h="16838"/>
          <w:pgMar w:top="1440" w:right="1800" w:bottom="1440" w:left="1800" w:header="708" w:footer="708" w:gutter="0"/>
          <w:cols w:space="708"/>
          <w:docGrid w:linePitch="326"/>
        </w:sectPr>
      </w:pPr>
    </w:p>
    <w:p w14:paraId="041781E4" w14:textId="167EF577" w:rsidR="008E45F4" w:rsidRPr="00432C3F" w:rsidRDefault="00147C0D" w:rsidP="008E45F4">
      <w:pPr>
        <w:snapToGrid w:val="0"/>
        <w:spacing w:line="480" w:lineRule="auto"/>
        <w:rPr>
          <w:rFonts w:ascii="Arial" w:eastAsia="Arial" w:hAnsi="Arial" w:cs="Arial"/>
          <w:sz w:val="20"/>
        </w:rPr>
      </w:pPr>
      <w:r w:rsidRPr="00432C3F">
        <w:rPr>
          <w:rFonts w:ascii="Arial" w:eastAsia="Arial" w:hAnsi="Arial" w:cs="Arial"/>
          <w:b/>
          <w:sz w:val="20"/>
        </w:rPr>
        <w:t xml:space="preserve">Table </w:t>
      </w:r>
      <w:r w:rsidR="00E54179">
        <w:rPr>
          <w:rFonts w:ascii="Arial" w:eastAsia="Arial" w:hAnsi="Arial" w:cs="Arial"/>
          <w:b/>
          <w:sz w:val="20"/>
        </w:rPr>
        <w:t>S</w:t>
      </w:r>
      <w:r w:rsidRPr="00432C3F">
        <w:rPr>
          <w:rFonts w:ascii="Arial" w:eastAsia="Arial" w:hAnsi="Arial" w:cs="Arial"/>
          <w:b/>
          <w:sz w:val="20"/>
        </w:rPr>
        <w:t xml:space="preserve">3. </w:t>
      </w:r>
      <w:r w:rsidRPr="00432C3F">
        <w:rPr>
          <w:rFonts w:ascii="Arial" w:eastAsia="Arial" w:hAnsi="Arial" w:cs="Arial"/>
          <w:sz w:val="20"/>
        </w:rPr>
        <w:t>Association between reintubation and mortality: Cox proportional hazard model</w:t>
      </w:r>
    </w:p>
    <w:tbl>
      <w:tblPr>
        <w:tblStyle w:val="a3"/>
        <w:tblpPr w:leftFromText="142" w:rightFromText="142" w:vertAnchor="text" w:horzAnchor="margin" w:tblpXSpec="center" w:tblpY="22"/>
        <w:tblW w:w="9214" w:type="dxa"/>
        <w:tblLayout w:type="fixed"/>
        <w:tblLook w:val="0000" w:firstRow="0" w:lastRow="0" w:firstColumn="0" w:lastColumn="0" w:noHBand="0" w:noVBand="0"/>
      </w:tblPr>
      <w:tblGrid>
        <w:gridCol w:w="1984"/>
        <w:gridCol w:w="2126"/>
        <w:gridCol w:w="1531"/>
        <w:gridCol w:w="1022"/>
        <w:gridCol w:w="1531"/>
        <w:gridCol w:w="1020"/>
      </w:tblGrid>
      <w:tr w:rsidR="00432C3F" w:rsidRPr="00432C3F" w14:paraId="70D458FD" w14:textId="77777777" w:rsidTr="00FA793A">
        <w:trPr>
          <w:trHeight w:val="761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35CCD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C025B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Number of outcomes</w:t>
            </w:r>
          </w:p>
          <w:p w14:paraId="51134DC0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N (person-day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A9FC8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 xml:space="preserve">Crude HR </w:t>
            </w:r>
          </w:p>
          <w:p w14:paraId="02F09E1E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(95% CI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EE8C16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b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P valu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101C2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 xml:space="preserve">Adjusted HR </w:t>
            </w:r>
          </w:p>
          <w:p w14:paraId="5D2D512E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(95% CI) 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04C85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P value</w:t>
            </w:r>
          </w:p>
        </w:tc>
      </w:tr>
      <w:tr w:rsidR="00432C3F" w:rsidRPr="00432C3F" w14:paraId="28D1C3F2" w14:textId="77777777" w:rsidTr="00FA793A">
        <w:trPr>
          <w:trHeight w:val="37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6D77A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ICU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6516A6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2A209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F3B44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16D40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93061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</w:tr>
      <w:tr w:rsidR="00432C3F" w:rsidRPr="00432C3F" w14:paraId="76EB3794" w14:textId="77777777" w:rsidTr="00FA793A">
        <w:trPr>
          <w:trHeight w:val="37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6D210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ind w:left="173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Non-reintub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C57DAA" w14:textId="206787EC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432/116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6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2B208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Referenc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4BD7C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6436C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54600" w14:textId="77777777" w:rsidR="008E45F4" w:rsidRPr="00432C3F" w:rsidRDefault="008E45F4" w:rsidP="00FA79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</w:tr>
      <w:tr w:rsidR="00432C3F" w:rsidRPr="00432C3F" w14:paraId="7072FCFF" w14:textId="77777777" w:rsidTr="00102E3A">
        <w:trPr>
          <w:trHeight w:val="37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87829" w14:textId="2ED469D5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ind w:left="173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Reintub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468DF8" w14:textId="66F3E9FB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157/22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4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0E3FD" w14:textId="77777777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 xml:space="preserve">1.580 </w:t>
            </w:r>
          </w:p>
          <w:p w14:paraId="6FC12B19" w14:textId="68072804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(1.268–1.968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F4D46" w14:textId="759709C0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&lt;0.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97DA1" w14:textId="77777777" w:rsidR="00FB2555" w:rsidRPr="00432C3F" w:rsidRDefault="00FB2555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 xml:space="preserve">1.325 </w:t>
            </w:r>
          </w:p>
          <w:p w14:paraId="5A64658C" w14:textId="4AE6E62F" w:rsidR="00102E3A" w:rsidRPr="00432C3F" w:rsidRDefault="00FB2555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(1.076–1.63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89402" w14:textId="619BB33B" w:rsidR="00102E3A" w:rsidRPr="00432C3F" w:rsidRDefault="006C48EB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0.008</w:t>
            </w:r>
          </w:p>
        </w:tc>
      </w:tr>
      <w:tr w:rsidR="00432C3F" w:rsidRPr="00432C3F" w14:paraId="7B45C0EB" w14:textId="77777777" w:rsidTr="00FA793A">
        <w:trPr>
          <w:trHeight w:val="37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98D63" w14:textId="3DA049B2" w:rsidR="00102E3A" w:rsidRPr="00432C3F" w:rsidRDefault="00317F09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 xml:space="preserve">In-hospital </w:t>
            </w:r>
            <w:r w:rsidR="00102E3A" w:rsidRPr="00432C3F">
              <w:rPr>
                <w:rFonts w:ascii="Arial" w:eastAsia="Arial" w:hAnsi="Arial" w:cs="Arial"/>
                <w:sz w:val="20"/>
              </w:rPr>
              <w:t>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F21934" w14:textId="77777777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DE509" w14:textId="77777777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881EF" w14:textId="77777777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D645F" w14:textId="77777777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07358" w14:textId="77777777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</w:tr>
      <w:tr w:rsidR="00432C3F" w:rsidRPr="00432C3F" w14:paraId="786B8180" w14:textId="77777777" w:rsidTr="00102E3A">
        <w:trPr>
          <w:trHeight w:val="37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7024A" w14:textId="77777777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ind w:left="173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Non-reintub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EFA1BB" w14:textId="4AFEE798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2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259/1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277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8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C5C66" w14:textId="77777777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Referenc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18A40" w14:textId="77777777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180E1" w14:textId="77777777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A2A73" w14:textId="77777777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</w:tr>
      <w:tr w:rsidR="00432C3F" w:rsidRPr="00432C3F" w14:paraId="499A8243" w14:textId="77777777" w:rsidTr="00102E3A">
        <w:trPr>
          <w:trHeight w:val="372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9690A0" w14:textId="4C121E0D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ind w:left="173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Reintub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715E1" w14:textId="70DB57CE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394/95</w:t>
            </w:r>
            <w:r w:rsidR="00E54179">
              <w:rPr>
                <w:rFonts w:ascii="Arial" w:eastAsia="Arial" w:hAnsi="Arial" w:cs="Arial"/>
                <w:sz w:val="20"/>
              </w:rPr>
              <w:t>,</w:t>
            </w:r>
            <w:r w:rsidRPr="00432C3F">
              <w:rPr>
                <w:rFonts w:ascii="Arial" w:eastAsia="Arial" w:hAnsi="Arial" w:cs="Arial"/>
                <w:sz w:val="20"/>
              </w:rPr>
              <w:t>82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4354A" w14:textId="77777777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 xml:space="preserve">2.134 </w:t>
            </w:r>
          </w:p>
          <w:p w14:paraId="094F24B8" w14:textId="256D1A7F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(1.913–2.38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0615D" w14:textId="659E3FF8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&lt;0.00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91AEF8" w14:textId="77777777" w:rsidR="00FB2555" w:rsidRPr="00432C3F" w:rsidRDefault="00FB2555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 xml:space="preserve">1.520 </w:t>
            </w:r>
          </w:p>
          <w:p w14:paraId="0CE4014F" w14:textId="47F55A30" w:rsidR="00102E3A" w:rsidRPr="00432C3F" w:rsidRDefault="00FB2555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(1.359–1.7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2E2FB" w14:textId="7B9A2B54" w:rsidR="00102E3A" w:rsidRPr="00432C3F" w:rsidRDefault="00FB2555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&lt;0.001</w:t>
            </w:r>
          </w:p>
        </w:tc>
      </w:tr>
      <w:tr w:rsidR="00432C3F" w:rsidRPr="00432C3F" w14:paraId="24053B15" w14:textId="77777777" w:rsidTr="00FA793A">
        <w:trPr>
          <w:trHeight w:val="372"/>
        </w:trPr>
        <w:tc>
          <w:tcPr>
            <w:tcW w:w="92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A878D4" w14:textId="1FC1423E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 xml:space="preserve">* </w:t>
            </w:r>
            <w:r w:rsidR="00A42E21" w:rsidRPr="00432C3F">
              <w:rPr>
                <w:rFonts w:ascii="Arial" w:eastAsia="Arial" w:hAnsi="Arial" w:cs="Arial"/>
                <w:sz w:val="20"/>
              </w:rPr>
              <w:t>HR adjusted for age, sex, comorbidity of chronic heart failure, comorbidity of chronic respiratory failure, APACHE III score, PaO</w:t>
            </w:r>
            <w:r w:rsidR="00A42E21" w:rsidRPr="00432C3F">
              <w:rPr>
                <w:rFonts w:ascii="Arial" w:eastAsia="Arial" w:hAnsi="Arial" w:cs="Arial"/>
                <w:sz w:val="20"/>
                <w:vertAlign w:val="subscript"/>
              </w:rPr>
              <w:t>2</w:t>
            </w:r>
            <w:r w:rsidR="00A42E21" w:rsidRPr="00432C3F">
              <w:rPr>
                <w:rFonts w:ascii="Arial" w:eastAsia="Arial" w:hAnsi="Arial" w:cs="Arial"/>
                <w:sz w:val="20"/>
              </w:rPr>
              <w:t>:FiO</w:t>
            </w:r>
            <w:r w:rsidR="00A42E21" w:rsidRPr="00432C3F">
              <w:rPr>
                <w:rFonts w:ascii="Arial" w:eastAsia="Arial" w:hAnsi="Arial" w:cs="Arial"/>
                <w:sz w:val="20"/>
                <w:vertAlign w:val="subscript"/>
              </w:rPr>
              <w:t>2</w:t>
            </w:r>
            <w:r w:rsidR="00A42E21" w:rsidRPr="00432C3F">
              <w:rPr>
                <w:rFonts w:ascii="Arial" w:eastAsia="Arial" w:hAnsi="Arial" w:cs="Arial"/>
                <w:sz w:val="20"/>
              </w:rPr>
              <w:t>, Glasgow Coma Scale, duration of first mechanical ventilation, and use of noninvasive respiratory support in mortality.</w:t>
            </w:r>
          </w:p>
          <w:p w14:paraId="3C304CF6" w14:textId="77777777" w:rsidR="00102E3A" w:rsidRPr="00432C3F" w:rsidRDefault="00102E3A" w:rsidP="00102E3A">
            <w:pPr>
              <w:tabs>
                <w:tab w:val="left" w:pos="6352"/>
              </w:tabs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432C3F">
              <w:rPr>
                <w:rFonts w:ascii="Arial" w:eastAsia="Arial" w:hAnsi="Arial" w:cs="Arial"/>
                <w:sz w:val="20"/>
              </w:rPr>
              <w:t>HR, hazard ratio; CI, confidence interval; ICU, intensive care unit; APACHE, Acute Physiology and Chronic Health Evaluation</w:t>
            </w:r>
          </w:p>
        </w:tc>
      </w:tr>
    </w:tbl>
    <w:p w14:paraId="07F41B98" w14:textId="77777777" w:rsidR="008E45F4" w:rsidRPr="00432C3F" w:rsidRDefault="008E45F4" w:rsidP="008E45F4">
      <w:pPr>
        <w:snapToGrid w:val="0"/>
        <w:spacing w:line="480" w:lineRule="auto"/>
        <w:rPr>
          <w:rFonts w:ascii="Arial" w:eastAsia="Arial" w:hAnsi="Arial" w:cs="Arial"/>
          <w:sz w:val="20"/>
        </w:rPr>
      </w:pPr>
    </w:p>
    <w:p w14:paraId="50D676C2" w14:textId="77777777" w:rsidR="00DF49FB" w:rsidRPr="00432C3F" w:rsidRDefault="00DF49FB" w:rsidP="008E45F4">
      <w:pPr>
        <w:snapToGrid w:val="0"/>
        <w:spacing w:line="480" w:lineRule="auto"/>
        <w:rPr>
          <w:rFonts w:ascii="Arial" w:eastAsia="Arial" w:hAnsi="Arial" w:cs="Arial"/>
          <w:sz w:val="20"/>
        </w:rPr>
      </w:pPr>
    </w:p>
    <w:p w14:paraId="097354DB" w14:textId="77777777" w:rsidR="00DF49FB" w:rsidRPr="00432C3F" w:rsidRDefault="00DF49FB" w:rsidP="008E45F4">
      <w:pPr>
        <w:snapToGrid w:val="0"/>
        <w:spacing w:line="480" w:lineRule="auto"/>
        <w:rPr>
          <w:rFonts w:ascii="Arial" w:eastAsia="Arial" w:hAnsi="Arial" w:cs="Arial"/>
          <w:sz w:val="20"/>
        </w:rPr>
      </w:pPr>
    </w:p>
    <w:p w14:paraId="7A42404A" w14:textId="77777777" w:rsidR="00DF49FB" w:rsidRPr="00432C3F" w:rsidRDefault="00DF49FB" w:rsidP="008E45F4">
      <w:pPr>
        <w:snapToGrid w:val="0"/>
        <w:spacing w:line="480" w:lineRule="auto"/>
        <w:rPr>
          <w:rFonts w:ascii="Arial" w:eastAsia="Arial" w:hAnsi="Arial" w:cs="Arial"/>
          <w:sz w:val="20"/>
        </w:rPr>
      </w:pPr>
    </w:p>
    <w:p w14:paraId="2D705976" w14:textId="77777777" w:rsidR="00DF49FB" w:rsidRPr="00432C3F" w:rsidRDefault="00DF49FB" w:rsidP="008E45F4">
      <w:pPr>
        <w:snapToGrid w:val="0"/>
        <w:spacing w:line="480" w:lineRule="auto"/>
        <w:rPr>
          <w:rFonts w:ascii="Arial" w:eastAsia="Arial" w:hAnsi="Arial" w:cs="Arial"/>
          <w:sz w:val="20"/>
        </w:rPr>
      </w:pPr>
    </w:p>
    <w:p w14:paraId="02B661CD" w14:textId="77777777" w:rsidR="00DF49FB" w:rsidRPr="00432C3F" w:rsidRDefault="00DF49FB" w:rsidP="008E45F4">
      <w:pPr>
        <w:snapToGrid w:val="0"/>
        <w:spacing w:line="480" w:lineRule="auto"/>
        <w:rPr>
          <w:rFonts w:ascii="Arial" w:eastAsia="Arial" w:hAnsi="Arial" w:cs="Arial"/>
          <w:sz w:val="20"/>
        </w:rPr>
      </w:pPr>
    </w:p>
    <w:p w14:paraId="124C1C95" w14:textId="77777777" w:rsidR="00DF49FB" w:rsidRPr="00432C3F" w:rsidRDefault="00DF49FB" w:rsidP="008E45F4">
      <w:pPr>
        <w:snapToGrid w:val="0"/>
        <w:spacing w:line="480" w:lineRule="auto"/>
        <w:rPr>
          <w:rFonts w:ascii="Arial" w:eastAsia="Arial" w:hAnsi="Arial" w:cs="Arial"/>
          <w:sz w:val="20"/>
        </w:rPr>
      </w:pPr>
    </w:p>
    <w:p w14:paraId="1F01B434" w14:textId="77777777" w:rsidR="00DF49FB" w:rsidRPr="00432C3F" w:rsidRDefault="00DF49FB" w:rsidP="008E45F4">
      <w:pPr>
        <w:snapToGrid w:val="0"/>
        <w:spacing w:line="480" w:lineRule="auto"/>
        <w:rPr>
          <w:rFonts w:ascii="Arial" w:eastAsia="Arial" w:hAnsi="Arial" w:cs="Arial"/>
          <w:sz w:val="20"/>
        </w:rPr>
      </w:pPr>
    </w:p>
    <w:p w14:paraId="64E7E5E2" w14:textId="77777777" w:rsidR="00DF49FB" w:rsidRPr="00432C3F" w:rsidRDefault="00DF49FB" w:rsidP="008E45F4">
      <w:pPr>
        <w:snapToGrid w:val="0"/>
        <w:spacing w:line="480" w:lineRule="auto"/>
        <w:rPr>
          <w:rFonts w:ascii="Arial" w:eastAsia="Arial" w:hAnsi="Arial" w:cs="Arial"/>
          <w:sz w:val="20"/>
        </w:rPr>
      </w:pPr>
    </w:p>
    <w:p w14:paraId="37FAC33C" w14:textId="77777777" w:rsidR="00DF49FB" w:rsidRPr="00432C3F" w:rsidRDefault="00DF49FB" w:rsidP="008E45F4">
      <w:pPr>
        <w:snapToGrid w:val="0"/>
        <w:spacing w:line="480" w:lineRule="auto"/>
        <w:rPr>
          <w:rFonts w:ascii="Arial" w:eastAsia="Arial" w:hAnsi="Arial" w:cs="Arial"/>
          <w:sz w:val="20"/>
        </w:rPr>
      </w:pPr>
    </w:p>
    <w:p w14:paraId="41B901D2" w14:textId="77777777" w:rsidR="00DF49FB" w:rsidRPr="00432C3F" w:rsidRDefault="00DF49FB" w:rsidP="008E45F4">
      <w:pPr>
        <w:snapToGrid w:val="0"/>
        <w:spacing w:line="480" w:lineRule="auto"/>
        <w:rPr>
          <w:rFonts w:ascii="Arial" w:eastAsia="Arial" w:hAnsi="Arial" w:cs="Arial"/>
          <w:sz w:val="20"/>
        </w:rPr>
      </w:pPr>
    </w:p>
    <w:p w14:paraId="7BC9A881" w14:textId="77777777" w:rsidR="00DF49FB" w:rsidRPr="00432C3F" w:rsidRDefault="00DF49FB" w:rsidP="008E45F4">
      <w:pPr>
        <w:snapToGrid w:val="0"/>
        <w:spacing w:line="480" w:lineRule="auto"/>
        <w:rPr>
          <w:rFonts w:ascii="Arial" w:eastAsia="Arial" w:hAnsi="Arial" w:cs="Arial"/>
          <w:sz w:val="20"/>
        </w:rPr>
      </w:pPr>
    </w:p>
    <w:p w14:paraId="313B569A" w14:textId="77777777" w:rsidR="00DF49FB" w:rsidRPr="00432C3F" w:rsidRDefault="00DF49FB" w:rsidP="008E45F4">
      <w:pPr>
        <w:snapToGrid w:val="0"/>
        <w:spacing w:line="480" w:lineRule="auto"/>
        <w:rPr>
          <w:rFonts w:ascii="Arial" w:eastAsia="Arial" w:hAnsi="Arial" w:cs="Arial"/>
          <w:sz w:val="20"/>
        </w:rPr>
      </w:pPr>
    </w:p>
    <w:sectPr w:rsidR="00DF49FB" w:rsidRPr="00432C3F" w:rsidSect="008E4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78C15" w14:textId="77777777" w:rsidR="00284FE7" w:rsidRDefault="00284FE7">
      <w:r>
        <w:separator/>
      </w:r>
    </w:p>
  </w:endnote>
  <w:endnote w:type="continuationSeparator" w:id="0">
    <w:p w14:paraId="4275E11C" w14:textId="77777777" w:rsidR="00284FE7" w:rsidRDefault="00284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2DEC3" w14:textId="77777777" w:rsidR="00284FE7" w:rsidRDefault="00284FE7">
      <w:r>
        <w:separator/>
      </w:r>
    </w:p>
  </w:footnote>
  <w:footnote w:type="continuationSeparator" w:id="0">
    <w:p w14:paraId="5763382B" w14:textId="77777777" w:rsidR="00284FE7" w:rsidRDefault="00284F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465DC" w14:textId="310D8CDC" w:rsidR="003F773C" w:rsidRPr="003F773C" w:rsidRDefault="003F773C" w:rsidP="003F773C">
    <w:pPr>
      <w:pStyle w:val="a4"/>
      <w:rPr>
        <w:rFonts w:ascii="Arial" w:hAnsi="Arial" w:cs="Arial"/>
        <w:sz w:val="18"/>
        <w:szCs w:val="18"/>
      </w:rPr>
    </w:pPr>
    <w:r w:rsidRPr="003F773C">
      <w:rPr>
        <w:rFonts w:ascii="Arial" w:hAnsi="Arial" w:cs="Arial"/>
        <w:sz w:val="18"/>
        <w:szCs w:val="18"/>
      </w:rPr>
      <w:t xml:space="preserve">Supplement to: </w:t>
    </w:r>
    <w:r w:rsidR="007D5789">
      <w:rPr>
        <w:rFonts w:ascii="Arial" w:hAnsi="Arial" w:cs="Arial"/>
        <w:sz w:val="18"/>
        <w:szCs w:val="18"/>
      </w:rPr>
      <w:t>Tanaka</w:t>
    </w:r>
    <w:r w:rsidRPr="003F773C">
      <w:rPr>
        <w:rFonts w:ascii="Arial" w:hAnsi="Arial" w:cs="Arial"/>
        <w:sz w:val="18"/>
        <w:szCs w:val="18"/>
      </w:rPr>
      <w:t xml:space="preserve"> </w:t>
    </w:r>
    <w:r w:rsidR="007D5789">
      <w:rPr>
        <w:rFonts w:ascii="Arial" w:hAnsi="Arial" w:cs="Arial"/>
        <w:sz w:val="18"/>
        <w:szCs w:val="18"/>
      </w:rPr>
      <w:t>A</w:t>
    </w:r>
    <w:r w:rsidRPr="003F773C">
      <w:rPr>
        <w:rFonts w:ascii="Arial" w:hAnsi="Arial" w:cs="Arial"/>
        <w:sz w:val="18"/>
        <w:szCs w:val="18"/>
      </w:rPr>
      <w:t xml:space="preserve">, </w:t>
    </w:r>
    <w:r w:rsidR="007D5789" w:rsidRPr="007D5789">
      <w:rPr>
        <w:rFonts w:ascii="Arial" w:hAnsi="Arial" w:cs="Arial"/>
        <w:sz w:val="18"/>
        <w:szCs w:val="18"/>
      </w:rPr>
      <w:t xml:space="preserve">Shimomura </w:t>
    </w:r>
    <w:r w:rsidR="007D5789">
      <w:rPr>
        <w:rFonts w:ascii="Arial" w:hAnsi="Arial" w:cs="Arial"/>
        <w:sz w:val="18"/>
        <w:szCs w:val="18"/>
      </w:rPr>
      <w:t>Y</w:t>
    </w:r>
    <w:r w:rsidRPr="003F773C">
      <w:rPr>
        <w:rFonts w:ascii="Arial" w:hAnsi="Arial" w:cs="Arial"/>
        <w:sz w:val="18"/>
        <w:szCs w:val="18"/>
      </w:rPr>
      <w:t xml:space="preserve">, </w:t>
    </w:r>
    <w:r w:rsidR="007D5789" w:rsidRPr="007D5789">
      <w:rPr>
        <w:rFonts w:ascii="Arial" w:hAnsi="Arial" w:cs="Arial"/>
        <w:sz w:val="18"/>
        <w:szCs w:val="18"/>
      </w:rPr>
      <w:t xml:space="preserve">Uchiyama </w:t>
    </w:r>
    <w:r w:rsidR="007D5789">
      <w:rPr>
        <w:rFonts w:ascii="Arial" w:hAnsi="Arial" w:cs="Arial"/>
        <w:sz w:val="18"/>
        <w:szCs w:val="18"/>
      </w:rPr>
      <w:t>A</w:t>
    </w:r>
    <w:r w:rsidRPr="003F773C">
      <w:rPr>
        <w:rFonts w:ascii="Arial" w:hAnsi="Arial" w:cs="Arial"/>
        <w:sz w:val="18"/>
        <w:szCs w:val="18"/>
      </w:rPr>
      <w:t>, et al.</w:t>
    </w:r>
    <w:r>
      <w:rPr>
        <w:rFonts w:ascii="Arial" w:hAnsi="Arial" w:cs="Arial"/>
        <w:sz w:val="18"/>
        <w:szCs w:val="18"/>
      </w:rPr>
      <w:t xml:space="preserve"> </w:t>
    </w:r>
    <w:r w:rsidRPr="003F773C">
      <w:rPr>
        <w:rFonts w:ascii="Arial" w:hAnsi="Arial" w:cs="Arial"/>
        <w:sz w:val="18"/>
        <w:szCs w:val="18"/>
      </w:rPr>
      <w:t>Time definition of reintubation most relevant to patient outcomes in critically ill patients: A multicenter cohort study.</w:t>
    </w:r>
  </w:p>
  <w:p w14:paraId="27039BBE" w14:textId="77777777" w:rsidR="0010464A" w:rsidRDefault="0010464A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B1D3B"/>
    <w:multiLevelType w:val="hybridMultilevel"/>
    <w:tmpl w:val="176E1AFE"/>
    <w:lvl w:ilvl="0" w:tplc="7B7A9498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 w:hint="default"/>
        <w:b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 w16cid:durableId="1324889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/>
  <w:defaultTabStop w:val="72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5B6"/>
    <w:rsid w:val="000B7D29"/>
    <w:rsid w:val="000C2C30"/>
    <w:rsid w:val="00102E3A"/>
    <w:rsid w:val="0010464A"/>
    <w:rsid w:val="0013620F"/>
    <w:rsid w:val="00141BF5"/>
    <w:rsid w:val="00147C0D"/>
    <w:rsid w:val="001A07B1"/>
    <w:rsid w:val="001C2A30"/>
    <w:rsid w:val="001C6C92"/>
    <w:rsid w:val="00284FE7"/>
    <w:rsid w:val="00317F09"/>
    <w:rsid w:val="003F773C"/>
    <w:rsid w:val="00432C3F"/>
    <w:rsid w:val="004907D8"/>
    <w:rsid w:val="004F2FD7"/>
    <w:rsid w:val="00510807"/>
    <w:rsid w:val="005178B9"/>
    <w:rsid w:val="00565EA2"/>
    <w:rsid w:val="005B33C1"/>
    <w:rsid w:val="006C48EB"/>
    <w:rsid w:val="007D5789"/>
    <w:rsid w:val="007E0287"/>
    <w:rsid w:val="007F6397"/>
    <w:rsid w:val="008211AC"/>
    <w:rsid w:val="00850877"/>
    <w:rsid w:val="008E45F4"/>
    <w:rsid w:val="00994D57"/>
    <w:rsid w:val="009B315C"/>
    <w:rsid w:val="009E68F0"/>
    <w:rsid w:val="00A2226F"/>
    <w:rsid w:val="00A42E21"/>
    <w:rsid w:val="00AB3D62"/>
    <w:rsid w:val="00BF2DCB"/>
    <w:rsid w:val="00BF6206"/>
    <w:rsid w:val="00C661DD"/>
    <w:rsid w:val="00DF49FB"/>
    <w:rsid w:val="00E54179"/>
    <w:rsid w:val="00ED40B3"/>
    <w:rsid w:val="00F14C87"/>
    <w:rsid w:val="00F442E3"/>
    <w:rsid w:val="00F55A1A"/>
    <w:rsid w:val="00F75EDC"/>
    <w:rsid w:val="00FB2555"/>
    <w:rsid w:val="00FC5A6E"/>
    <w:rsid w:val="00FD430B"/>
    <w:rsid w:val="00FF55B6"/>
    <w:rsid w:val="00FF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707B30"/>
  <w15:chartTrackingRefBased/>
  <w15:docId w15:val="{B4639FDD-CBF0-4DCB-9AFE-AC5B39BE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55B6"/>
    <w:pPr>
      <w:spacing w:after="0" w:line="240" w:lineRule="auto"/>
    </w:pPr>
    <w:rPr>
      <w:rFonts w:ascii="Times New Roman" w:hAnsi="Times New Roman" w:cs="Times New Roman"/>
      <w:sz w:val="24"/>
      <w:szCs w:val="20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F55B6"/>
    <w:pPr>
      <w:spacing w:after="0" w:line="240" w:lineRule="auto"/>
    </w:pPr>
    <w:rPr>
      <w:rFonts w:ascii="Times New Roman" w:hAnsi="Times New Roman" w:cs="Times New Roman"/>
      <w:sz w:val="20"/>
      <w:szCs w:val="20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FF55B6"/>
    <w:pPr>
      <w:tabs>
        <w:tab w:val="center" w:pos="4320"/>
        <w:tab w:val="right" w:pos="8640"/>
      </w:tabs>
    </w:pPr>
  </w:style>
  <w:style w:type="character" w:customStyle="1" w:styleId="a5">
    <w:name w:val="ヘッダー (文字)"/>
    <w:basedOn w:val="a0"/>
    <w:link w:val="a4"/>
    <w:uiPriority w:val="99"/>
    <w:rsid w:val="00FF55B6"/>
    <w:rPr>
      <w:rFonts w:ascii="Times New Roman" w:hAnsi="Times New Roman" w:cs="Times New Roman"/>
      <w:sz w:val="24"/>
      <w:szCs w:val="20"/>
      <w:lang w:val="en-US" w:eastAsia="en-US"/>
    </w:rPr>
  </w:style>
  <w:style w:type="paragraph" w:styleId="a6">
    <w:name w:val="annotation text"/>
    <w:basedOn w:val="a"/>
    <w:link w:val="a7"/>
    <w:uiPriority w:val="99"/>
    <w:rsid w:val="00FF55B6"/>
    <w:rPr>
      <w:sz w:val="20"/>
    </w:rPr>
  </w:style>
  <w:style w:type="character" w:customStyle="1" w:styleId="a7">
    <w:name w:val="コメント文字列 (文字)"/>
    <w:basedOn w:val="a0"/>
    <w:link w:val="a6"/>
    <w:uiPriority w:val="99"/>
    <w:rsid w:val="00FF55B6"/>
    <w:rPr>
      <w:rFonts w:ascii="Times New Roman" w:hAnsi="Times New Roman" w:cs="Times New Roman"/>
      <w:sz w:val="20"/>
      <w:szCs w:val="20"/>
      <w:lang w:val="en-US" w:eastAsia="en-US"/>
    </w:rPr>
  </w:style>
  <w:style w:type="character" w:styleId="a8">
    <w:name w:val="annotation reference"/>
    <w:uiPriority w:val="99"/>
    <w:rsid w:val="00FF55B6"/>
    <w:rPr>
      <w:sz w:val="16"/>
    </w:rPr>
  </w:style>
  <w:style w:type="character" w:styleId="a9">
    <w:name w:val="line number"/>
    <w:basedOn w:val="a0"/>
    <w:uiPriority w:val="99"/>
    <w:semiHidden/>
    <w:unhideWhenUsed/>
    <w:rsid w:val="00FF55B6"/>
  </w:style>
  <w:style w:type="paragraph" w:styleId="aa">
    <w:name w:val="Revision"/>
    <w:hidden/>
    <w:uiPriority w:val="99"/>
    <w:semiHidden/>
    <w:rsid w:val="009E68F0"/>
    <w:pPr>
      <w:spacing w:after="0" w:line="240" w:lineRule="auto"/>
    </w:pPr>
    <w:rPr>
      <w:rFonts w:ascii="Times New Roman" w:hAnsi="Times New Roman" w:cs="Times New Roman"/>
      <w:sz w:val="24"/>
      <w:szCs w:val="20"/>
      <w:lang w:val="en-US" w:eastAsia="en-US"/>
    </w:rPr>
  </w:style>
  <w:style w:type="paragraph" w:styleId="ab">
    <w:name w:val="footer"/>
    <w:basedOn w:val="a"/>
    <w:link w:val="ac"/>
    <w:uiPriority w:val="99"/>
    <w:unhideWhenUsed/>
    <w:rsid w:val="00147C0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147C0D"/>
    <w:rPr>
      <w:rFonts w:ascii="Times New Roman" w:hAnsi="Times New Roman" w:cs="Times New Roman"/>
      <w:sz w:val="24"/>
      <w:szCs w:val="20"/>
      <w:lang w:val="en-US" w:eastAsia="en-US"/>
    </w:rPr>
  </w:style>
  <w:style w:type="paragraph" w:styleId="ad">
    <w:name w:val="annotation subject"/>
    <w:basedOn w:val="a6"/>
    <w:next w:val="a6"/>
    <w:link w:val="ae"/>
    <w:uiPriority w:val="99"/>
    <w:semiHidden/>
    <w:unhideWhenUsed/>
    <w:rsid w:val="00F442E3"/>
    <w:rPr>
      <w:b/>
      <w:bCs/>
      <w:sz w:val="24"/>
    </w:rPr>
  </w:style>
  <w:style w:type="character" w:customStyle="1" w:styleId="ae">
    <w:name w:val="コメント内容 (文字)"/>
    <w:basedOn w:val="a7"/>
    <w:link w:val="ad"/>
    <w:uiPriority w:val="99"/>
    <w:semiHidden/>
    <w:rsid w:val="00F442E3"/>
    <w:rPr>
      <w:rFonts w:ascii="Times New Roman" w:hAnsi="Times New Roman" w:cs="Times New Roman"/>
      <w:b/>
      <w:bCs/>
      <w:sz w:val="24"/>
      <w:szCs w:val="20"/>
      <w:lang w:val="en-US" w:eastAsia="en-US"/>
    </w:rPr>
  </w:style>
  <w:style w:type="paragraph" w:styleId="af">
    <w:name w:val="List Paragraph"/>
    <w:basedOn w:val="a"/>
    <w:qFormat/>
    <w:rsid w:val="00DF49FB"/>
    <w:pPr>
      <w:ind w:left="720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Aiko Tanaka</cp:lastModifiedBy>
  <cp:revision>3</cp:revision>
  <cp:lastPrinted>2023-09-11T22:06:00Z</cp:lastPrinted>
  <dcterms:created xsi:type="dcterms:W3CDTF">2023-09-29T01:41:00Z</dcterms:created>
  <dcterms:modified xsi:type="dcterms:W3CDTF">2023-09-29T01:41:00Z</dcterms:modified>
</cp:coreProperties>
</file>